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91920" w14:textId="33D69093" w:rsidR="005F14CE" w:rsidRPr="001753EE" w:rsidRDefault="00C84EFC" w:rsidP="005F14CE">
      <w:r>
        <w:t xml:space="preserve">Supplementary </w:t>
      </w:r>
      <w:bookmarkStart w:id="0" w:name="_GoBack"/>
      <w:bookmarkEnd w:id="0"/>
      <w:r w:rsidR="005F14CE" w:rsidRPr="001753EE">
        <w:t>Table S</w:t>
      </w:r>
      <w:r w:rsidR="002A6BED">
        <w:t>12</w:t>
      </w:r>
      <w:r w:rsidR="005F14CE" w:rsidRPr="001753EE">
        <w:t xml:space="preserve">. Ethnic breakdown of individuals included and excluded from analysis of therapeutic inertia 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2552"/>
        <w:gridCol w:w="1748"/>
        <w:gridCol w:w="1748"/>
        <w:gridCol w:w="1748"/>
        <w:gridCol w:w="1748"/>
        <w:gridCol w:w="1748"/>
        <w:gridCol w:w="1749"/>
      </w:tblGrid>
      <w:tr w:rsidR="005F14CE" w:rsidRPr="001753EE" w14:paraId="45271322" w14:textId="77777777" w:rsidTr="00A51B4D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58CD6" w14:textId="77777777" w:rsidR="005F14CE" w:rsidRPr="001753EE" w:rsidRDefault="005F14CE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D8A7A9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Initiation of non-insulin monotherapy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A4E7E5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Intensification to non-insulin combination therapy</w:t>
            </w:r>
          </w:p>
        </w:tc>
        <w:tc>
          <w:tcPr>
            <w:tcW w:w="3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610C71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Intensification to Insulin therapy</w:t>
            </w:r>
          </w:p>
        </w:tc>
      </w:tr>
      <w:tr w:rsidR="005F14CE" w:rsidRPr="001753EE" w14:paraId="6FC66666" w14:textId="77777777" w:rsidTr="00A51B4D">
        <w:trPr>
          <w:trHeight w:val="76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715CF27" w14:textId="77777777" w:rsidR="005F14CE" w:rsidRPr="001753EE" w:rsidRDefault="005F14CE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B8CFCD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Included</w:t>
            </w:r>
          </w:p>
          <w:p w14:paraId="4F08D3FF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N=36,78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B9C664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Excluded</w:t>
            </w:r>
          </w:p>
          <w:p w14:paraId="11FC9B42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N=2,35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DCFDE8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Included</w:t>
            </w:r>
          </w:p>
          <w:p w14:paraId="13057956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N=58,41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40C99BB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Excluded</w:t>
            </w:r>
          </w:p>
          <w:p w14:paraId="02726B56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N=7,71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8C71E5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Included</w:t>
            </w:r>
          </w:p>
          <w:p w14:paraId="78FA4C1C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N=39,24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46D0EC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Excluded</w:t>
            </w:r>
          </w:p>
          <w:p w14:paraId="78C9C639" w14:textId="77777777" w:rsidR="005F14CE" w:rsidRPr="001753EE" w:rsidRDefault="005F14CE" w:rsidP="00A51B4D">
            <w:pPr>
              <w:spacing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N=5,564</w:t>
            </w:r>
          </w:p>
        </w:tc>
      </w:tr>
      <w:tr w:rsidR="005F14CE" w:rsidRPr="001753EE" w14:paraId="78129D7A" w14:textId="77777777" w:rsidTr="00A51B4D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35443" w14:textId="77777777" w:rsidR="005F14CE" w:rsidRPr="001753EE" w:rsidRDefault="005F14CE" w:rsidP="00A51B4D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White, % (n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D455E5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93.9 </w:t>
            </w:r>
          </w:p>
          <w:p w14:paraId="78F01DEF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34,546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EB961D2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92.7 </w:t>
            </w:r>
          </w:p>
          <w:p w14:paraId="18EA82D8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2,351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AA4BDE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93.0 </w:t>
            </w:r>
          </w:p>
          <w:p w14:paraId="5B2D74B7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54,307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E36E10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92.1 </w:t>
            </w:r>
          </w:p>
          <w:p w14:paraId="250256FF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6,603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5D03FCA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93.0</w:t>
            </w:r>
          </w:p>
          <w:p w14:paraId="012C0958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(36,480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16F2A19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93.0</w:t>
            </w:r>
          </w:p>
          <w:p w14:paraId="70AEAC3D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(5,173)</w:t>
            </w:r>
          </w:p>
        </w:tc>
      </w:tr>
      <w:tr w:rsidR="005F14CE" w:rsidRPr="001753EE" w14:paraId="320880F9" w14:textId="77777777" w:rsidTr="00A51B4D">
        <w:trPr>
          <w:trHeight w:val="300"/>
        </w:trPr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0368C" w14:textId="77777777" w:rsidR="005F14CE" w:rsidRPr="001753EE" w:rsidRDefault="005F14CE" w:rsidP="00A51B4D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South Asian, % (n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A981FC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.6  </w:t>
            </w:r>
          </w:p>
          <w:p w14:paraId="2AEC7465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,683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C3A03FB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5.2</w:t>
            </w:r>
          </w:p>
          <w:p w14:paraId="68B7A459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33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28E74F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.3 </w:t>
            </w:r>
          </w:p>
          <w:p w14:paraId="043EC102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3,076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7F0E24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.7 </w:t>
            </w:r>
          </w:p>
          <w:p w14:paraId="034E5F90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603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0B4BAC0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.3 </w:t>
            </w:r>
          </w:p>
          <w:p w14:paraId="606D54BB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2,061)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5879F3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5.0</w:t>
            </w:r>
          </w:p>
          <w:p w14:paraId="264B4E53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279)</w:t>
            </w:r>
          </w:p>
        </w:tc>
      </w:tr>
      <w:tr w:rsidR="005F14CE" w:rsidRPr="001753EE" w14:paraId="0AFB3A18" w14:textId="77777777" w:rsidTr="00A51B4D">
        <w:trPr>
          <w:trHeight w:val="30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89A7D" w14:textId="77777777" w:rsidR="005F14CE" w:rsidRPr="001753EE" w:rsidRDefault="005F14CE" w:rsidP="00A51B4D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Black, % (n)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5B7291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.5</w:t>
            </w:r>
          </w:p>
          <w:p w14:paraId="7E47179D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560)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61D474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.1 </w:t>
            </w:r>
          </w:p>
          <w:p w14:paraId="2C2027B4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52)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9FFBC1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.8 </w:t>
            </w:r>
          </w:p>
          <w:p w14:paraId="5C8A135F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,029)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1611CF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58</w:t>
            </w:r>
          </w:p>
          <w:p w14:paraId="41B5F410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2.2)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60D6B0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.8 </w:t>
            </w:r>
          </w:p>
          <w:p w14:paraId="2A1905B7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702)</w:t>
            </w: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FD06FD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.0</w:t>
            </w:r>
          </w:p>
          <w:p w14:paraId="3201D2A8" w14:textId="77777777" w:rsidR="005F14CE" w:rsidRPr="001753EE" w:rsidRDefault="005F14CE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12)</w:t>
            </w:r>
          </w:p>
        </w:tc>
      </w:tr>
    </w:tbl>
    <w:p w14:paraId="62F073FF" w14:textId="77777777" w:rsidR="005F14CE" w:rsidRPr="001753EE" w:rsidRDefault="005F14CE" w:rsidP="005F14CE">
      <w:pPr>
        <w:rPr>
          <w:rFonts w:ascii="Calibri Light" w:eastAsia="Times New Roman" w:hAnsi="Calibri Light" w:cs="Times New Roman"/>
          <w:sz w:val="18"/>
          <w:szCs w:val="18"/>
          <w:lang w:eastAsia="en-GB"/>
        </w:rPr>
      </w:pPr>
      <w:r w:rsidRPr="001753EE">
        <w:rPr>
          <w:rFonts w:ascii="Calibri Light" w:eastAsia="Times New Roman" w:hAnsi="Calibri Light" w:cs="Times New Roman"/>
          <w:sz w:val="18"/>
          <w:szCs w:val="18"/>
          <w:lang w:eastAsia="en-GB"/>
        </w:rPr>
        <w:t>*Included individuals are those with at least one HbA1c &gt;7.5% and a minimum of 12 months follow-up post HbA1c measure.</w:t>
      </w:r>
    </w:p>
    <w:p w14:paraId="3D9EF034" w14:textId="77777777" w:rsidR="005F14CE" w:rsidRPr="001753EE" w:rsidRDefault="005F14CE" w:rsidP="005F14CE">
      <w:r w:rsidRPr="001753EE">
        <w:br w:type="page"/>
      </w:r>
    </w:p>
    <w:p w14:paraId="1571CA51" w14:textId="77777777" w:rsidR="005F14CE" w:rsidRPr="001753EE" w:rsidRDefault="005F14CE" w:rsidP="005F14CE">
      <w:pPr>
        <w:spacing w:after="0" w:line="240" w:lineRule="auto"/>
        <w:rPr>
          <w:rFonts w:ascii="Calibri" w:eastAsia="Times New Roman" w:hAnsi="Calibri" w:cs="Calibri"/>
          <w:sz w:val="20"/>
          <w:szCs w:val="20"/>
          <w:lang w:eastAsia="en-GB"/>
        </w:rPr>
        <w:sectPr w:rsidR="005F14CE" w:rsidRPr="001753EE" w:rsidSect="003F0E6C"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</w:p>
    <w:p w14:paraId="26919901" w14:textId="77777777" w:rsidR="005F14CE" w:rsidRDefault="005F14CE"/>
    <w:sectPr w:rsidR="005F14CE" w:rsidSect="00003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4CE"/>
    <w:rsid w:val="0000352B"/>
    <w:rsid w:val="002A6BED"/>
    <w:rsid w:val="005F14CE"/>
    <w:rsid w:val="00C8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4E7FB"/>
  <w15:chartTrackingRefBased/>
  <w15:docId w15:val="{2F678798-3B61-C543-A4B2-705EFB17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4C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athur</dc:creator>
  <cp:keywords/>
  <dc:description/>
  <cp:lastModifiedBy>Rohini Mathur</cp:lastModifiedBy>
  <cp:revision>3</cp:revision>
  <dcterms:created xsi:type="dcterms:W3CDTF">2020-03-13T13:12:00Z</dcterms:created>
  <dcterms:modified xsi:type="dcterms:W3CDTF">2020-04-07T10:06:00Z</dcterms:modified>
</cp:coreProperties>
</file>